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7A1B9617" w:rsidP="69BA547D" w:rsidRDefault="7A1B9617" w14:paraId="2B6D920E" w14:textId="0C13B802">
      <w:pPr>
        <w:pStyle w:val="Normal"/>
        <w:spacing w:after="160" w:line="279" w:lineRule="auto"/>
        <w:rPr>
          <w:lang w:val="en-US"/>
        </w:rPr>
      </w:pPr>
      <w:r w:rsidR="7D3D1481">
        <w:drawing>
          <wp:inline wp14:editId="523E205C" wp14:anchorId="42D414EB">
            <wp:extent cx="5724524" cy="1619250"/>
            <wp:effectExtent l="0" t="0" r="0" b="0"/>
            <wp:docPr id="212101168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b57b9383fef4eb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73C67DA" w:rsidR="7A1B961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gure S</w:t>
      </w:r>
      <w:r w:rsidRPr="073C67DA" w:rsidR="1EE46441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</w:t>
      </w:r>
      <w:r w:rsidRPr="073C67DA" w:rsidR="7A1B961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1. </w:t>
      </w:r>
      <w:r w:rsidRPr="073C67DA" w:rsidR="1F7D56EA">
        <w:rPr>
          <w:lang w:val="en-US"/>
        </w:rPr>
        <w:t xml:space="preserve">TPR disparity of the DMFT3 model when the 10% of the population with the highest model scores is selected </w:t>
      </w:r>
      <w:r w:rsidRPr="073C67DA" w:rsidR="654205A7">
        <w:rPr>
          <w:lang w:val="en-US"/>
        </w:rPr>
        <w:t>as being at risk of poor oral health</w:t>
      </w:r>
      <w:r w:rsidRPr="073C67DA" w:rsidR="1F7D56EA">
        <w:rPr>
          <w:lang w:val="en-US"/>
        </w:rPr>
        <w:t xml:space="preserve">, for 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udents younger than 12 when considering the 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mft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deciduous teeth) as the t</w:t>
      </w:r>
      <w:r w:rsidRPr="073C67DA" w:rsidR="5189A810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get variable</w:t>
      </w:r>
      <w:r w:rsidRPr="073C67DA" w:rsidR="1F7D56EA">
        <w:rPr>
          <w:lang w:val="en-US"/>
        </w:rPr>
        <w:t>.</w:t>
      </w:r>
    </w:p>
    <w:p w:rsidR="1B19DBE3" w:rsidP="69BA547D" w:rsidRDefault="1B19DBE3" w14:paraId="2A124EA5" w14:textId="6BAED6B0">
      <w:pPr>
        <w:pStyle w:val="Normal"/>
      </w:pPr>
    </w:p>
    <w:p w:rsidR="1F7D56EA" w:rsidP="69BA547D" w:rsidRDefault="1F7D56EA" w14:paraId="247441C6" w14:textId="63CFBFA6">
      <w:pPr>
        <w:pStyle w:val="Normal"/>
        <w:spacing w:after="160" w:line="279" w:lineRule="auto"/>
      </w:pPr>
    </w:p>
    <w:p w:rsidR="1F7D56EA" w:rsidP="69BA547D" w:rsidRDefault="1F7D56EA" w14:paraId="23C43E3D" w14:textId="41AEB6C7">
      <w:pPr>
        <w:pStyle w:val="Normal"/>
        <w:spacing w:after="160" w:line="279" w:lineRule="auto"/>
        <w:rPr>
          <w:lang w:val="en-US"/>
        </w:rPr>
      </w:pPr>
      <w:r w:rsidR="2E28B57C">
        <w:drawing>
          <wp:inline wp14:editId="116C485B" wp14:anchorId="12554348">
            <wp:extent cx="5724524" cy="1657350"/>
            <wp:effectExtent l="0" t="0" r="0" b="0"/>
            <wp:docPr id="188645437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f7b9eca78cb411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igure S5.2. </w:t>
      </w:r>
      <w:r w:rsidRPr="073C67DA" w:rsidR="1F7D56EA">
        <w:rPr>
          <w:lang w:val="en-US"/>
        </w:rPr>
        <w:t xml:space="preserve">TPR disparity of the DMFT4 model when the 10% of the population with the highest model scores is selected </w:t>
      </w:r>
      <w:r w:rsidRPr="073C67DA" w:rsidR="2ED20AD6">
        <w:rPr>
          <w:lang w:val="en-US"/>
        </w:rPr>
        <w:t>as being at risk of poor oral health</w:t>
      </w:r>
      <w:r w:rsidRPr="073C67DA" w:rsidR="1F7D56EA">
        <w:rPr>
          <w:lang w:val="en-US"/>
        </w:rPr>
        <w:t xml:space="preserve">, for 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tudents younger than 12 when considering the 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mft</w:t>
      </w:r>
      <w:r w:rsidRPr="073C67DA" w:rsidR="1F7D56E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deciduous teeth) as the t</w:t>
      </w:r>
      <w:r w:rsidRPr="073C67DA" w:rsidR="6BE722F6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get variable</w:t>
      </w:r>
      <w:r w:rsidRPr="073C67DA" w:rsidR="1F7D56EA">
        <w:rPr>
          <w:lang w:val="en-US"/>
        </w:rPr>
        <w:t>.</w:t>
      </w:r>
    </w:p>
    <w:p w:rsidR="63460AC1" w:rsidRDefault="63460AC1" w14:paraId="40A49E31" w14:textId="39C253F5"/>
    <w:p w:rsidR="69BA547D" w:rsidRDefault="69BA547D" w14:paraId="63167562" w14:textId="588FAF3C"/>
    <w:p w:rsidR="267309DA" w:rsidP="073C67DA" w:rsidRDefault="267309DA" w14:paraId="0622E916" w14:textId="065E0A5B">
      <w:pPr>
        <w:spacing w:after="160" w:line="279" w:lineRule="auto"/>
      </w:pPr>
      <w:r>
        <w:br w:type="page"/>
      </w:r>
    </w:p>
    <w:p w:rsidR="267309DA" w:rsidP="69BA547D" w:rsidRDefault="267309DA" w14:paraId="615C781B" w14:textId="5937B816">
      <w:pPr>
        <w:pStyle w:val="Normal"/>
        <w:spacing w:after="160" w:line="279" w:lineRule="auto"/>
        <w:rPr>
          <w:lang w:val="en-US"/>
        </w:rPr>
      </w:pPr>
      <w:r w:rsidR="58DF29C0">
        <w:drawing>
          <wp:inline wp14:editId="4CB72029" wp14:anchorId="7CDAFC10">
            <wp:extent cx="5724524" cy="1638300"/>
            <wp:effectExtent l="0" t="0" r="0" b="0"/>
            <wp:docPr id="189802043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f8d48801edc48d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73C67DA" w:rsidR="267309D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gure S5.</w:t>
      </w:r>
      <w:r w:rsidRPr="073C67DA" w:rsidR="0933C377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</w:t>
      </w:r>
      <w:r w:rsidRPr="073C67DA" w:rsidR="267309D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073C67DA" w:rsidR="267309DA">
        <w:rPr>
          <w:lang w:val="en-US"/>
        </w:rPr>
        <w:t xml:space="preserve">TPR disparity of the DMFT3 model when the 10% of the population with the highest model scores is selected as </w:t>
      </w:r>
      <w:r w:rsidRPr="073C67DA" w:rsidR="19B7DDC9">
        <w:rPr>
          <w:lang w:val="en-US"/>
        </w:rPr>
        <w:t>being at risk of poor</w:t>
      </w:r>
      <w:r w:rsidRPr="073C67DA" w:rsidR="267309DA">
        <w:rPr>
          <w:lang w:val="en-US"/>
        </w:rPr>
        <w:t xml:space="preserve"> oral health, for </w:t>
      </w:r>
      <w:r w:rsidRPr="073C67DA" w:rsidR="267309DA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udents 12 or older when considering the DMFT (permanent teeth) as the target variable</w:t>
      </w:r>
      <w:r w:rsidRPr="073C67DA" w:rsidR="267309DA">
        <w:rPr>
          <w:lang w:val="en-US"/>
        </w:rPr>
        <w:t>.</w:t>
      </w:r>
    </w:p>
    <w:p w:rsidR="58E5B0E9" w:rsidRDefault="58E5B0E9" w14:paraId="3E3BF898" w14:textId="77C9726F"/>
    <w:p w:rsidR="093EFE0B" w:rsidP="073C67DA" w:rsidRDefault="093EFE0B" w14:paraId="3D996FE1" w14:textId="04CD9592">
      <w:pPr>
        <w:spacing w:after="160" w:line="279" w:lineRule="auto"/>
        <w:rPr>
          <w:lang w:val="en-US"/>
        </w:rPr>
      </w:pPr>
      <w:r w:rsidR="4624ABE1">
        <w:drawing>
          <wp:inline wp14:editId="6930C183" wp14:anchorId="22D00F39">
            <wp:extent cx="5724524" cy="1647825"/>
            <wp:effectExtent l="0" t="0" r="0" b="0"/>
            <wp:docPr id="164422053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3fe1d5bdb494c88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73C67DA" w:rsidR="093EFE0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gure S5.</w:t>
      </w:r>
      <w:r w:rsidRPr="073C67DA" w:rsidR="5FB9475E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4</w:t>
      </w:r>
      <w:r w:rsidRPr="073C67DA" w:rsidR="093EFE0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073C67DA" w:rsidR="093EFE0B">
        <w:rPr>
          <w:lang w:val="en-US"/>
        </w:rPr>
        <w:t>TPR disparity of the DMFT</w:t>
      </w:r>
      <w:r w:rsidRPr="073C67DA" w:rsidR="566BD8C8">
        <w:rPr>
          <w:lang w:val="en-US"/>
        </w:rPr>
        <w:t>4</w:t>
      </w:r>
      <w:r w:rsidRPr="073C67DA" w:rsidR="093EFE0B">
        <w:rPr>
          <w:lang w:val="en-US"/>
        </w:rPr>
        <w:t xml:space="preserve"> model when the 10% of the population with the highest model scores </w:t>
      </w:r>
      <w:r w:rsidRPr="073C67DA" w:rsidR="4E09F8DD">
        <w:rPr>
          <w:lang w:val="en-US"/>
        </w:rPr>
        <w:t>is selected as being at risk of poor oral health</w:t>
      </w:r>
      <w:r w:rsidRPr="073C67DA" w:rsidR="093EFE0B">
        <w:rPr>
          <w:lang w:val="en-US"/>
        </w:rPr>
        <w:t xml:space="preserve">, for </w:t>
      </w:r>
      <w:r w:rsidRPr="073C67DA" w:rsidR="093EFE0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udents 12 or older when considerin</w:t>
      </w:r>
      <w:r w:rsidRPr="073C67DA" w:rsidR="093EFE0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 the DMF</w:t>
      </w:r>
      <w:r w:rsidRPr="073C67DA" w:rsidR="093EFE0B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 (permanent teeth) as the target variable</w:t>
      </w:r>
      <w:r w:rsidRPr="073C67DA" w:rsidR="093EFE0B">
        <w:rPr>
          <w:lang w:val="en-US"/>
        </w:rPr>
        <w:t>.</w:t>
      </w:r>
    </w:p>
    <w:p w:rsidR="69BA547D" w:rsidP="69BA547D" w:rsidRDefault="69BA547D" w14:paraId="56075941" w14:textId="0F43BBF2">
      <w:pPr>
        <w:pStyle w:val="Normal"/>
      </w:pPr>
    </w:p>
    <w:p w:rsidR="70AD23DF" w:rsidRDefault="70AD23DF" w14:paraId="72ACB5CD" w14:textId="5CEDDDF5"/>
    <w:p w:rsidR="52E946BC" w:rsidRDefault="52E946BC" w14:paraId="7E9D0720" w14:textId="38E8606B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3C2F50D"/>
    <w:rsid w:val="00DEF95A"/>
    <w:rsid w:val="0154A46B"/>
    <w:rsid w:val="043567C0"/>
    <w:rsid w:val="073C67DA"/>
    <w:rsid w:val="0933C377"/>
    <w:rsid w:val="093EFE0B"/>
    <w:rsid w:val="0CDAD9A6"/>
    <w:rsid w:val="14C910D1"/>
    <w:rsid w:val="19B7DDC9"/>
    <w:rsid w:val="1AD878EC"/>
    <w:rsid w:val="1B19DBE3"/>
    <w:rsid w:val="1DB645B2"/>
    <w:rsid w:val="1E4C75CB"/>
    <w:rsid w:val="1E4C75CB"/>
    <w:rsid w:val="1E9606B8"/>
    <w:rsid w:val="1EE46441"/>
    <w:rsid w:val="1F7D56EA"/>
    <w:rsid w:val="2167A673"/>
    <w:rsid w:val="21B78EA4"/>
    <w:rsid w:val="228EA2E6"/>
    <w:rsid w:val="258B40F0"/>
    <w:rsid w:val="267309DA"/>
    <w:rsid w:val="2A89A0CF"/>
    <w:rsid w:val="2A89A0CF"/>
    <w:rsid w:val="2E28B57C"/>
    <w:rsid w:val="2E615FC5"/>
    <w:rsid w:val="2ED20AD6"/>
    <w:rsid w:val="3059F39C"/>
    <w:rsid w:val="325AF054"/>
    <w:rsid w:val="3AA5682C"/>
    <w:rsid w:val="3B748453"/>
    <w:rsid w:val="3D9BA6B2"/>
    <w:rsid w:val="411B6836"/>
    <w:rsid w:val="41BFBF65"/>
    <w:rsid w:val="45505542"/>
    <w:rsid w:val="45B0B1B9"/>
    <w:rsid w:val="4624ABE1"/>
    <w:rsid w:val="497CA8C8"/>
    <w:rsid w:val="4E09F8DD"/>
    <w:rsid w:val="5189A810"/>
    <w:rsid w:val="52E946BC"/>
    <w:rsid w:val="53C2F50D"/>
    <w:rsid w:val="566BD8C8"/>
    <w:rsid w:val="58DF29C0"/>
    <w:rsid w:val="58E5B0E9"/>
    <w:rsid w:val="5D8CFD4A"/>
    <w:rsid w:val="5FB9475E"/>
    <w:rsid w:val="61A5094E"/>
    <w:rsid w:val="63460AC1"/>
    <w:rsid w:val="64EC0B79"/>
    <w:rsid w:val="64EC0B79"/>
    <w:rsid w:val="654205A7"/>
    <w:rsid w:val="66CE7203"/>
    <w:rsid w:val="68B1E568"/>
    <w:rsid w:val="68FE6526"/>
    <w:rsid w:val="69BA547D"/>
    <w:rsid w:val="6A3A27FA"/>
    <w:rsid w:val="6BE722F6"/>
    <w:rsid w:val="6DC8D28C"/>
    <w:rsid w:val="70AD23DF"/>
    <w:rsid w:val="749DC5B9"/>
    <w:rsid w:val="77C3F00D"/>
    <w:rsid w:val="79D3AD3D"/>
    <w:rsid w:val="7A1B9617"/>
    <w:rsid w:val="7D3D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2F50D"/>
  <w15:chartTrackingRefBased/>
  <w15:docId w15:val="{69687D3E-4655-4260-A0DC-B2388EDBBED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8.png" Id="R9b57b9383fef4eb5" /><Relationship Type="http://schemas.openxmlformats.org/officeDocument/2006/relationships/image" Target="/media/image9.png" Id="R1f7b9eca78cb411e" /><Relationship Type="http://schemas.openxmlformats.org/officeDocument/2006/relationships/image" Target="/media/imagea.png" Id="R6f8d48801edc48d9" /><Relationship Type="http://schemas.openxmlformats.org/officeDocument/2006/relationships/image" Target="/media/imageb.png" Id="R73fe1d5bdb494c8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12T15:56:48.2842753Z</dcterms:created>
  <dcterms:modified xsi:type="dcterms:W3CDTF">2024-09-16T15:44:39.2669031Z</dcterms:modified>
  <dc:creator>Susana Lavado</dc:creator>
  <lastModifiedBy>Susana Lavado</lastModifiedBy>
</coreProperties>
</file>